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C7E8C" w14:textId="77777777" w:rsidR="00F05741" w:rsidRPr="00685E69" w:rsidRDefault="00F05741" w:rsidP="00F0574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10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7.</w:t>
      </w:r>
    </w:p>
    <w:tbl>
      <w:tblPr>
        <w:tblW w:w="6660" w:type="dxa"/>
        <w:tblInd w:w="108" w:type="dxa"/>
        <w:tblLook w:val="04A0" w:firstRow="1" w:lastRow="0" w:firstColumn="1" w:lastColumn="0" w:noHBand="0" w:noVBand="1"/>
      </w:tblPr>
      <w:tblGrid>
        <w:gridCol w:w="960"/>
        <w:gridCol w:w="5700"/>
      </w:tblGrid>
      <w:tr w:rsidR="00F05741" w:rsidRPr="00685E69" w14:paraId="103EEDD5" w14:textId="77777777" w:rsidTr="00642F95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8F7E9A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F8B4D9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F05741" w:rsidRPr="00685E69" w14:paraId="0D3C47A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6C7BD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82D1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-Phosphofructo-2-kinase/fructose-2,6-bisphosphatase 3</w:t>
            </w:r>
          </w:p>
        </w:tc>
      </w:tr>
      <w:tr w:rsidR="00F05741" w:rsidRPr="00685E69" w14:paraId="2A9266E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55DD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BDFB7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F05741" w:rsidRPr="00685E69" w14:paraId="51A67A4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30D60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0B12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1 receptor (by homology)</w:t>
            </w:r>
          </w:p>
        </w:tc>
      </w:tr>
      <w:tr w:rsidR="00F05741" w:rsidRPr="00685E69" w14:paraId="084D4E5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7765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49F7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2a receptor (by homology)</w:t>
            </w:r>
          </w:p>
        </w:tc>
      </w:tr>
      <w:tr w:rsidR="00F05741" w:rsidRPr="00685E69" w14:paraId="108BA1B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2FA2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0D0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ehyde reductase (by homology)</w:t>
            </w:r>
          </w:p>
        </w:tc>
      </w:tr>
      <w:tr w:rsidR="00F05741" w:rsidRPr="00685E69" w14:paraId="196F9EC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6043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4DD6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1 (by homology)</w:t>
            </w:r>
          </w:p>
        </w:tc>
      </w:tr>
      <w:tr w:rsidR="00F05741" w:rsidRPr="00685E69" w14:paraId="08627D9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BF024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894D5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2 (by homology)</w:t>
            </w:r>
          </w:p>
        </w:tc>
      </w:tr>
      <w:tr w:rsidR="00F05741" w:rsidRPr="00685E69" w14:paraId="35411A4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6F10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84CA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4 (by homology)</w:t>
            </w:r>
          </w:p>
        </w:tc>
      </w:tr>
      <w:tr w:rsidR="00F05741" w:rsidRPr="00685E69" w14:paraId="717796C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773A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9B5A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-reductase family 1 member C3 (by homology)</w:t>
            </w:r>
          </w:p>
        </w:tc>
      </w:tr>
      <w:tr w:rsidR="00F05741" w:rsidRPr="00685E69" w14:paraId="590AA73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03EC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32E0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 (by homology)</w:t>
            </w:r>
          </w:p>
        </w:tc>
      </w:tr>
      <w:tr w:rsidR="00F05741" w:rsidRPr="00685E69" w14:paraId="72D77B9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40BF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A47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K tyrosine kinase receptor</w:t>
            </w:r>
          </w:p>
        </w:tc>
      </w:tr>
      <w:tr w:rsidR="00F05741" w:rsidRPr="00685E69" w14:paraId="1761D3D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39B3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E6192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12-lipoxygenase</w:t>
            </w:r>
          </w:p>
        </w:tc>
      </w:tr>
      <w:tr w:rsidR="00F05741" w:rsidRPr="00685E69" w14:paraId="7CCF297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A29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35420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15-lipoxygenase</w:t>
            </w:r>
          </w:p>
        </w:tc>
      </w:tr>
      <w:tr w:rsidR="00F05741" w:rsidRPr="00685E69" w14:paraId="5FB8C2A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8BE7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F676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F05741" w:rsidRPr="00685E69" w14:paraId="19D3739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DDA2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5C93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ginase-1 (by homology)</w:t>
            </w:r>
          </w:p>
        </w:tc>
      </w:tr>
      <w:tr w:rsidR="00F05741" w:rsidRPr="00685E69" w14:paraId="04A6FF8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D30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BA073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TP-binding cassette sub-family G member 2</w:t>
            </w:r>
          </w:p>
        </w:tc>
      </w:tr>
      <w:tr w:rsidR="00F05741" w:rsidRPr="00685E69" w14:paraId="5D0D937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5D73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B25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 amyloid A4 protein</w:t>
            </w:r>
          </w:p>
        </w:tc>
      </w:tr>
      <w:tr w:rsidR="00F05741" w:rsidRPr="00685E69" w14:paraId="4F8447D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83DD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A69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secretase 1</w:t>
            </w:r>
          </w:p>
        </w:tc>
      </w:tr>
      <w:tr w:rsidR="00F05741" w:rsidRPr="00685E69" w14:paraId="3A8B5A5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404C7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16B2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M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kinase II beta</w:t>
            </w:r>
          </w:p>
        </w:tc>
      </w:tr>
      <w:tr w:rsidR="00F05741" w:rsidRPr="00685E69" w14:paraId="7BEA37F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C359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F2B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F05741" w:rsidRPr="00685E69" w14:paraId="337E31E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BE45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D381B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F05741" w:rsidRPr="00685E69" w14:paraId="09D2F00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8F49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9161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I</w:t>
            </w:r>
          </w:p>
        </w:tc>
      </w:tr>
      <w:tr w:rsidR="00F05741" w:rsidRPr="00685E69" w14:paraId="18C2154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E5849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E75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V</w:t>
            </w:r>
          </w:p>
        </w:tc>
      </w:tr>
      <w:tr w:rsidR="00F05741" w:rsidRPr="00685E69" w14:paraId="257EE84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48F7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7157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F05741" w:rsidRPr="00685E69" w14:paraId="072FF32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6755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2D270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A</w:t>
            </w:r>
          </w:p>
        </w:tc>
      </w:tr>
      <w:tr w:rsidR="00F05741" w:rsidRPr="00685E69" w14:paraId="5466E41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BD55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543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F05741" w:rsidRPr="00685E69" w14:paraId="14F3DF0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8C263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11C1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F05741" w:rsidRPr="00685E69" w14:paraId="1690446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FAEB6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E6B89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F05741" w:rsidRPr="00685E69" w14:paraId="324058F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E0BC0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8BC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 (by homology)</w:t>
            </w:r>
          </w:p>
        </w:tc>
      </w:tr>
      <w:tr w:rsidR="00F05741" w:rsidRPr="00685E69" w14:paraId="7A965F5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2B9E0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A9A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F05741" w:rsidRPr="00685E69" w14:paraId="756B1D0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1147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CE4D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ein kinase II alpha</w:t>
            </w:r>
          </w:p>
        </w:tc>
      </w:tr>
      <w:tr w:rsidR="00F05741" w:rsidRPr="00685E69" w14:paraId="5A6D4E8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5E3E6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4AB52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lony stimulating factor 2</w:t>
            </w:r>
          </w:p>
        </w:tc>
      </w:tr>
      <w:tr w:rsidR="00F05741" w:rsidRPr="00685E69" w14:paraId="5602F4C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AF7C0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F3EA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lony stimulating factor 3</w:t>
            </w:r>
          </w:p>
        </w:tc>
      </w:tr>
      <w:tr w:rsidR="00F05741" w:rsidRPr="00685E69" w14:paraId="32F6385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DF37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1CEC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</w:t>
            </w:r>
          </w:p>
        </w:tc>
      </w:tr>
      <w:tr w:rsidR="00F05741" w:rsidRPr="00685E69" w14:paraId="5BA97C9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C3AB3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A2E1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/cyclin B</w:t>
            </w:r>
          </w:p>
        </w:tc>
      </w:tr>
      <w:tr w:rsidR="00F05741" w:rsidRPr="00685E69" w14:paraId="7CF8709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D10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D22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5/CDK5 activator 1</w:t>
            </w:r>
          </w:p>
        </w:tc>
      </w:tr>
      <w:tr w:rsidR="00F05741" w:rsidRPr="00685E69" w14:paraId="1FD18E2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3B12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1DF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2 (by homology)</w:t>
            </w:r>
          </w:p>
        </w:tc>
      </w:tr>
      <w:tr w:rsidR="00F05741" w:rsidRPr="00685E69" w14:paraId="7AB73C5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A285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AA2C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9A1</w:t>
            </w:r>
          </w:p>
        </w:tc>
      </w:tr>
      <w:tr w:rsidR="00F05741" w:rsidRPr="00685E69" w14:paraId="6F22CDD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A894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2C1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1</w:t>
            </w:r>
          </w:p>
        </w:tc>
      </w:tr>
      <w:tr w:rsidR="00F05741" w:rsidRPr="00685E69" w14:paraId="61B1F95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F6B07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AEC2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2</w:t>
            </w:r>
          </w:p>
        </w:tc>
      </w:tr>
      <w:tr w:rsidR="00F05741" w:rsidRPr="00685E69" w14:paraId="722AD04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6F5D8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2094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B1</w:t>
            </w:r>
          </w:p>
        </w:tc>
      </w:tr>
      <w:tr w:rsidR="00F05741" w:rsidRPr="00685E69" w14:paraId="54D89DB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4BAFC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402B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ath-associated protein kinase 1</w:t>
            </w:r>
          </w:p>
        </w:tc>
      </w:tr>
      <w:tr w:rsidR="00F05741" w:rsidRPr="00685E69" w14:paraId="4A5A966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5FFD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17D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lta opioid receptor</w:t>
            </w:r>
          </w:p>
        </w:tc>
      </w:tr>
      <w:tr w:rsidR="00F05741" w:rsidRPr="00685E69" w14:paraId="325DAC7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EA12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B7E6B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pamine D4 receptor</w:t>
            </w:r>
          </w:p>
        </w:tc>
      </w:tr>
      <w:tr w:rsidR="00F05741" w:rsidRPr="00685E69" w14:paraId="38B9614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D952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7104D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ndoplasmin</w:t>
            </w:r>
            <w:proofErr w:type="spellEnd"/>
          </w:p>
        </w:tc>
      </w:tr>
      <w:tr w:rsidR="00F05741" w:rsidRPr="00685E69" w14:paraId="4534BD8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655E2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9E8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dermal growth factor receptor erbB1</w:t>
            </w:r>
          </w:p>
        </w:tc>
      </w:tr>
      <w:tr w:rsidR="00F05741" w:rsidRPr="00685E69" w14:paraId="42123B2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94E6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FF8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1</w:t>
            </w:r>
          </w:p>
        </w:tc>
      </w:tr>
      <w:tr w:rsidR="00F05741" w:rsidRPr="00685E69" w14:paraId="7423C16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221A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135D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2</w:t>
            </w:r>
          </w:p>
        </w:tc>
      </w:tr>
      <w:tr w:rsidR="00F05741" w:rsidRPr="00685E69" w14:paraId="61CC25E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9EE8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E1F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alpha</w:t>
            </w:r>
          </w:p>
        </w:tc>
      </w:tr>
      <w:tr w:rsidR="00F05741" w:rsidRPr="00685E69" w14:paraId="472084B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0E12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ABB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beta</w:t>
            </w:r>
          </w:p>
        </w:tc>
      </w:tr>
      <w:tr w:rsidR="00F05741" w:rsidRPr="00685E69" w14:paraId="070A100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15C5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158D6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cal adhesion kinase 1</w:t>
            </w:r>
          </w:p>
        </w:tc>
      </w:tr>
      <w:tr w:rsidR="00F05741" w:rsidRPr="00685E69" w14:paraId="66BFDDC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301D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8706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gen synthase kinase-3 beta</w:t>
            </w:r>
          </w:p>
        </w:tc>
      </w:tr>
      <w:tr w:rsidR="00F05741" w:rsidRPr="00685E69" w14:paraId="782D6D6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F028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C0D77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oxalase I</w:t>
            </w:r>
          </w:p>
        </w:tc>
      </w:tr>
      <w:tr w:rsidR="00F05741" w:rsidRPr="00685E69" w14:paraId="3161723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6308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EB51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35</w:t>
            </w:r>
          </w:p>
        </w:tc>
      </w:tr>
      <w:tr w:rsidR="00F05741" w:rsidRPr="00685E69" w14:paraId="1DFDF0C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BF7D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9DC86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atocyte growth factor receptor</w:t>
            </w:r>
          </w:p>
        </w:tc>
      </w:tr>
      <w:tr w:rsidR="00F05741" w:rsidRPr="00685E69" w14:paraId="287370D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AC295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A21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uced myeloid leukemia cell differentiation protein Mcl-1</w:t>
            </w:r>
          </w:p>
        </w:tc>
      </w:tr>
      <w:tr w:rsidR="00F05741" w:rsidRPr="00685E69" w14:paraId="7BF7998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431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D3A1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-like growth factor I receptor</w:t>
            </w:r>
          </w:p>
        </w:tc>
      </w:tr>
      <w:tr w:rsidR="00F05741" w:rsidRPr="00685E69" w14:paraId="494E2CE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F2A3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E3759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feron gamma</w:t>
            </w:r>
          </w:p>
        </w:tc>
      </w:tr>
      <w:tr w:rsidR="00F05741" w:rsidRPr="00685E69" w14:paraId="478DA81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25A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B71E9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 beta</w:t>
            </w:r>
          </w:p>
        </w:tc>
      </w:tr>
      <w:tr w:rsidR="00F05741" w:rsidRPr="00685E69" w14:paraId="6442431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9B1C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3F97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8 receptor A</w:t>
            </w:r>
          </w:p>
        </w:tc>
      </w:tr>
      <w:tr w:rsidR="00F05741" w:rsidRPr="00685E69" w14:paraId="238EE81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D53F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B073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ver glycogen phosphorylase</w:t>
            </w:r>
          </w:p>
        </w:tc>
      </w:tr>
      <w:tr w:rsidR="00F05741" w:rsidRPr="00685E69" w14:paraId="3D94D01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C307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BA02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13</w:t>
            </w:r>
          </w:p>
        </w:tc>
      </w:tr>
      <w:tr w:rsidR="00F05741" w:rsidRPr="00685E69" w14:paraId="31637E1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FBB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656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2</w:t>
            </w:r>
          </w:p>
        </w:tc>
      </w:tr>
      <w:tr w:rsidR="00F05741" w:rsidRPr="00685E69" w14:paraId="6C178EE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7DF1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5FDE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3</w:t>
            </w:r>
          </w:p>
        </w:tc>
      </w:tr>
      <w:tr w:rsidR="00F05741" w:rsidRPr="00685E69" w14:paraId="2CEC188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2A27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0C49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9</w:t>
            </w:r>
          </w:p>
        </w:tc>
      </w:tr>
      <w:tr w:rsidR="00F05741" w:rsidRPr="00685E69" w14:paraId="406FE5E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A104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1156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F05741" w:rsidRPr="00685E69" w14:paraId="39DAAAA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3008C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AE7B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 opioid receptor</w:t>
            </w:r>
          </w:p>
        </w:tc>
      </w:tr>
      <w:tr w:rsidR="00F05741" w:rsidRPr="00685E69" w14:paraId="5150EBA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1C02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673A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ltidrug resistance-associated protein 1</w:t>
            </w:r>
          </w:p>
        </w:tc>
      </w:tr>
      <w:tr w:rsidR="00F05741" w:rsidRPr="00685E69" w14:paraId="0B525E4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0870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6EF3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peroxidase</w:t>
            </w:r>
          </w:p>
        </w:tc>
      </w:tr>
      <w:tr w:rsidR="00F05741" w:rsidRPr="00685E69" w14:paraId="3071F40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C441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DD5C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PH oxidase 4</w:t>
            </w:r>
          </w:p>
        </w:tc>
      </w:tr>
      <w:tr w:rsidR="00F05741" w:rsidRPr="00685E69" w14:paraId="6D7B2FE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C8AA4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68FA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tric oxide synthase, inducible (by homology)</w:t>
            </w:r>
          </w:p>
        </w:tc>
      </w:tr>
      <w:tr w:rsidR="00F05741" w:rsidRPr="00685E69" w14:paraId="628CDDC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F4FA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E8AB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AK family SNF1-like kinase 1</w:t>
            </w:r>
          </w:p>
        </w:tc>
      </w:tr>
      <w:tr w:rsidR="00F05741" w:rsidRPr="00685E69" w14:paraId="67CF70A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3C0F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EA75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Glycoprotein 1</w:t>
            </w:r>
          </w:p>
        </w:tc>
      </w:tr>
      <w:tr w:rsidR="00F05741" w:rsidRPr="00685E69" w14:paraId="4350BC7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0C082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03E9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lipase A2 group 1B</w:t>
            </w:r>
          </w:p>
        </w:tc>
      </w:tr>
      <w:tr w:rsidR="00F05741" w:rsidRPr="00685E69" w14:paraId="3404B11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EB43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02E80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lipase A2 group IIA</w:t>
            </w:r>
          </w:p>
        </w:tc>
      </w:tr>
      <w:tr w:rsidR="00F05741" w:rsidRPr="00685E69" w14:paraId="3CEA776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182B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0389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gamma subunit</w:t>
            </w:r>
          </w:p>
        </w:tc>
      </w:tr>
      <w:tr w:rsidR="00F05741" w:rsidRPr="00685E69" w14:paraId="38CA736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3CC6B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5CD1B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85-alpha subunit</w:t>
            </w:r>
          </w:p>
        </w:tc>
      </w:tr>
      <w:tr w:rsidR="00F05741" w:rsidRPr="00685E69" w14:paraId="68778D0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1427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FEED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</w:t>
            </w:r>
          </w:p>
        </w:tc>
      </w:tr>
      <w:tr w:rsidR="00F05741" w:rsidRPr="00685E69" w14:paraId="49A1898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9676F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F8C5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ly [ADP-ribose] polymerase-1</w:t>
            </w:r>
          </w:p>
        </w:tc>
      </w:tr>
      <w:tr w:rsidR="00F05741" w:rsidRPr="00685E69" w14:paraId="5479A1B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4328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2F12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N1</w:t>
            </w:r>
          </w:p>
        </w:tc>
      </w:tr>
      <w:tr w:rsidR="00F05741" w:rsidRPr="00685E69" w14:paraId="5041D6C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D39E6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31FA6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eptor-type tyrosine-protein phosphatase S</w:t>
            </w:r>
          </w:p>
        </w:tc>
      </w:tr>
      <w:tr w:rsidR="00F05741" w:rsidRPr="00685E69" w14:paraId="3E1AAD8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8855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D7E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KT</w:t>
            </w:r>
          </w:p>
        </w:tc>
      </w:tr>
      <w:tr w:rsidR="00F05741" w:rsidRPr="00685E69" w14:paraId="76AB81C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1FFB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AC29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B</w:t>
            </w:r>
          </w:p>
        </w:tc>
      </w:tr>
      <w:tr w:rsidR="00F05741" w:rsidRPr="00685E69" w14:paraId="4E62F45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83D0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983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NEK2</w:t>
            </w:r>
          </w:p>
        </w:tc>
      </w:tr>
      <w:tr w:rsidR="00F05741" w:rsidRPr="00685E69" w14:paraId="5B95531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3AD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3641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NEK6</w:t>
            </w:r>
          </w:p>
        </w:tc>
      </w:tr>
      <w:tr w:rsidR="00F05741" w:rsidRPr="00685E69" w14:paraId="4A81F72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C19A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9F5A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1</w:t>
            </w:r>
          </w:p>
        </w:tc>
      </w:tr>
      <w:tr w:rsidR="00F05741" w:rsidRPr="00685E69" w14:paraId="7230BDE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C485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205A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LK1</w:t>
            </w:r>
          </w:p>
        </w:tc>
      </w:tr>
      <w:tr w:rsidR="00F05741" w:rsidRPr="00685E69" w14:paraId="3505E71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9936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99A4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rtuin 1</w:t>
            </w:r>
          </w:p>
        </w:tc>
      </w:tr>
      <w:tr w:rsidR="00F05741" w:rsidRPr="00685E69" w14:paraId="5F9185A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63BF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77CC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lute carrier family 22 member 12</w:t>
            </w:r>
          </w:p>
        </w:tc>
      </w:tr>
      <w:tr w:rsidR="00F05741" w:rsidRPr="00685E69" w14:paraId="44613C6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435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6136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em cell growth factor receptor</w:t>
            </w:r>
          </w:p>
        </w:tc>
      </w:tr>
      <w:tr w:rsidR="00F05741" w:rsidRPr="00685E69" w14:paraId="32863B7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6B832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53745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lomerase reverse transcriptase</w:t>
            </w:r>
          </w:p>
        </w:tc>
      </w:tr>
      <w:tr w:rsidR="00F05741" w:rsidRPr="00685E69" w14:paraId="6352814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1A0D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5749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</w:t>
            </w:r>
          </w:p>
        </w:tc>
      </w:tr>
      <w:tr w:rsidR="00F05741" w:rsidRPr="00685E69" w14:paraId="4EFDF22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77BDA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5753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receptor FLT3</w:t>
            </w:r>
          </w:p>
        </w:tc>
      </w:tr>
      <w:tr w:rsidR="00F05741" w:rsidRPr="00685E69" w14:paraId="25DA485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09F2E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AB0F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receptor UFO</w:t>
            </w:r>
          </w:p>
        </w:tc>
      </w:tr>
      <w:tr w:rsidR="00F05741" w:rsidRPr="00685E69" w14:paraId="1C799A5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64F4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C573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RC</w:t>
            </w:r>
          </w:p>
        </w:tc>
      </w:tr>
      <w:tr w:rsidR="00F05741" w:rsidRPr="00685E69" w14:paraId="0E0F8B7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6249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2EDC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YK</w:t>
            </w:r>
          </w:p>
        </w:tc>
      </w:tr>
      <w:tr w:rsidR="00F05741" w:rsidRPr="00685E69" w14:paraId="1EAEFF5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4FD91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47CB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2</w:t>
            </w:r>
          </w:p>
        </w:tc>
      </w:tr>
      <w:tr w:rsidR="00F05741" w:rsidRPr="00685E69" w14:paraId="719FAFE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86F9E9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2E2DCB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opressin V2 receptor</w:t>
            </w:r>
          </w:p>
        </w:tc>
      </w:tr>
      <w:tr w:rsidR="00F05741" w:rsidRPr="00685E69" w14:paraId="79B1C33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BB44B" w14:textId="77777777" w:rsidR="00F05741" w:rsidRPr="00685E69" w:rsidRDefault="00F0574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05B78" w14:textId="77777777" w:rsidR="00F05741" w:rsidRPr="00685E69" w:rsidRDefault="00F0574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339BE14A" w14:textId="77777777" w:rsidR="00F05741" w:rsidRPr="00685E69" w:rsidRDefault="00F05741" w:rsidP="00F0574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E1E9D89" w14:textId="77777777" w:rsidR="00F05741" w:rsidRPr="00685E69" w:rsidRDefault="00F05741" w:rsidP="00F0574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56FA8A3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41"/>
    <w:rsid w:val="00545B1E"/>
    <w:rsid w:val="005E6A4F"/>
    <w:rsid w:val="00D40D8F"/>
    <w:rsid w:val="00D66559"/>
    <w:rsid w:val="00F0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F83B9"/>
  <w15:chartTrackingRefBased/>
  <w15:docId w15:val="{4A339B1A-F267-447C-8061-037004A7B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741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7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7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74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74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74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74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74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74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74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7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7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7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7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7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7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05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74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05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741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05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741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F057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7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7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74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0:00Z</dcterms:created>
  <dcterms:modified xsi:type="dcterms:W3CDTF">2025-12-1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0:18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c297001d-b874-417d-a420-690f938e8605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